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923" w:rsidRDefault="00554203" w:rsidP="00554203">
      <w:pPr>
        <w:jc w:val="center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Ethical Review Boards for Trial F1D-MC-B034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8647"/>
      </w:tblGrid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Trial Country Name 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RB Name, Address, City, State/Country/Province, Postal Code, Count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. Univ. Und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kh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ien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rschkegass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8b/6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en, Wien, A-1090, Aust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. Univ. Und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kh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ien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rschkegass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8b/6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en, Wien, A-1090, Aust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UST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ed. Univ. Und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kh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ien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rschkegass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8b/6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en, Wien, A-1090, Aust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ntr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i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De 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adelle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levard De 12e D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ege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0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ntr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i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De 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adelle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levard De 12e D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ege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0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ntr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i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De 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adelle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levard De 12e D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ege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0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ntr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i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De 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adelle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levard De 12e D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ege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0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ntr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i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De 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adelle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levard De 12e D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ege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0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ntr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i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De 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adelle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levard De 12e D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ege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0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ntr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spitali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De 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adelle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oulevard De 12e De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g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iege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00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lgiu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cs Committee For Multicentre Trials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, Svet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dely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quare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fia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lka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1000, Bulga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cs Committee For Multicentre Trials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, Svet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dely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quare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fia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lka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1000, Bulga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cs Committee For Multicentre Trials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, Svet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dely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quare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fia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lka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1000, Bulga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cs Committee For Multicentre Trials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, Svet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dely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quare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fia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lka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1000, Bulga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cs Committee For Multicentre Trials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, Svet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dely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quare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fia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lka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1000, Bulga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LGAR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cs Committee For Multicentre Trials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, Svet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edely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quare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ofia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lka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1000, Bulgar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OAT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edisnj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k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vjerenstvo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saver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st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4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greb, 10000, Croat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OAT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redisnj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k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vjerenstvo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saver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st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4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greb, 10000, Croat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earch Ethics Committee Of Helsinki University Hospital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iomedicu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elsinki 2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P.o.box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705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lsinki, 00290 HUS, Finland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ikkommiss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r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ndesärztekammer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I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gelsgesang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furt Am Mai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sse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48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man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eral Hospital Of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terini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th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lm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terini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–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ona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terin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eria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10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Thessaloniki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ga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6,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oupoli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429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Thessaloniki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ga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6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oupolis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6 3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eral Hospital Of Volos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hillopouleio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mer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34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los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gnisi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22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nizeleio-pananei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eneral Hospital Of Heraklion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ofor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nossou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entific Committee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aklion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00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ik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' University Hospital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, Rimini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r.Haidar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hens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62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pageorgiou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al General Hospital Of Thessaloniki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ing Road Of Thessaloniki -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.efkarpia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429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Thessaloniki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ga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6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oupoli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429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Athens "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fn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"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74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hin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ve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idar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ik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62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arkadik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eneral Hospital Of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polis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rithrou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ou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ma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ipoli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kadi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10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Athens "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fn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"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74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hin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ve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idar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ik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62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Thessaloniki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ga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6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oupolis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6 3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8E5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otiri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eneral Hospital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52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sog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venue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hens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27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Mental Hospital Of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rkyra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atei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irigoti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fu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10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versity Hospital Of Ioannina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avros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arch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venue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oannina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oannina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50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 Hospital Of Arta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f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ranthi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rta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ta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10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Thessaloniki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ga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6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oupoli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429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hep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ospital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t.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yriakid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 54636, 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init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ospital Of Athens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 Vas. Sophia's Avenue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hens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28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Thessaloniki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ga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96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oupolis</w:t>
            </w:r>
            <w:proofErr w:type="spellEnd"/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ssaloniki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630,</w:t>
            </w:r>
            <w:r w:rsidR="00F52D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eral Hospital Of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rinio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f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entrou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7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rini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rini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00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eral Hospital Of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ra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"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i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reas"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sertidou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r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haia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335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eral Hospital Of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kaia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iraeus -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i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teleimon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nariot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 -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r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ata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entific Committee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kaia-piraeu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54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eneral Hospital Of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kaia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iraeus -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i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teleimon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nariot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 -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pr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mata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entific Committee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kaia-piraeu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454,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Athens "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fn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"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74,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hin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ve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idar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ik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62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ntal Hospital Of Athens "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fn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"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ofor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hin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vala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360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idari, Athens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62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nia General Hospital '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i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eorgios'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urnie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nia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300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versity General Hospital Of Heraklion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avraki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outes.Heraklio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ete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110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eece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1051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1051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geszsegugy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udomanyo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nacsArany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Janos U. 6-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dapest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ngar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ELAND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8E5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 - South East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ring Cross Hospital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lham P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e Road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6 8RF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ted Kingdo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ELAND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8E5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 - South East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ring Cross Hospital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lham P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e Road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6 8RF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ted Kingdom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l`azien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sped-univ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unit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 Foggia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al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uigi Pinto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oggia, 71100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l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l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 Caserta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i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t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ia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. 28 Caserta, Caserta, 81100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zien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spedalier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n Gerardo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a Pergolesi N. 33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za, Monza, 20052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ampani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d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ss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sl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apoli 3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d</w:t>
            </w:r>
            <w:proofErr w:type="spellEnd"/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bookmarkStart w:id="0" w:name="_GoBack"/>
            <w:bookmarkEnd w:id="0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azza San Giovanni, 7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uscian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Napoli, 80031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azio Ii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ss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zien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l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om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Vial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ll 'arte, 68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, Roma, 00144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l'azien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spedalier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i Cosenza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a San Martino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senza, Cosenza, 87100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 Dell'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zien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clin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Umberto L Di Roma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al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l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clin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155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, 00161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8E5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ilano Area B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rcc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iclinico</w:t>
            </w:r>
            <w:proofErr w:type="spellEnd"/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a Francesco Sforza 2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lano, 20122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ll '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zien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sl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r/1 Di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indisiVi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Napoli, 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indis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72100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azio L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ss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.camillo-forlanini</w:t>
            </w:r>
            <w:proofErr w:type="spellEnd"/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rconvallazion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ianicolense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87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oma, Roma, 00152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itat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'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tt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lla Salute E Della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ienza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rso Bramante,88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rino, Torino, 10126, Italy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OVAK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c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omisi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tislavskeh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mospravneh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raja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binov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6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 Box 106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tislava, Slovak Republic, 820 05, Slovak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omisij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cinsk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o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lo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7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jubljana, 1525, Sloven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3D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omisij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c</w:t>
            </w:r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ko</w:t>
            </w:r>
            <w:proofErr w:type="spellEnd"/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o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loska</w:t>
            </w:r>
            <w:proofErr w:type="spellEnd"/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7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jubljana,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5, Sloven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3D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omisij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dicinsko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o</w:t>
            </w:r>
            <w:proofErr w:type="spellEnd"/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alo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7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jubljana, 1525, Slovenia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ospital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t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uAvd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t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toni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aria Claret, 167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rcelona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alun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8025,</w:t>
            </w:r>
            <w:r w:rsidR="004E4D5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ai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8E5A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8164C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853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8534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8E5AA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8534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124A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124A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417F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124A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3D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gional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ikproevningsnaemnden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 Stockholm</w:t>
            </w:r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e 289</w:t>
            </w:r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rolinska</w:t>
            </w:r>
            <w:proofErr w:type="spellEnd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titutet</w:t>
            </w:r>
            <w:proofErr w:type="spellEnd"/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ockholm, 17177, Sweden</w:t>
            </w:r>
          </w:p>
        </w:tc>
      </w:tr>
      <w:tr w:rsidR="00554203" w:rsidRPr="00C818F9" w:rsidTr="00224236">
        <w:trPr>
          <w:trHeight w:val="454"/>
        </w:trPr>
        <w:tc>
          <w:tcPr>
            <w:tcW w:w="1129" w:type="dxa"/>
            <w:shd w:val="clear" w:color="FFFFFF" w:fill="FFFFFF"/>
            <w:hideMark/>
          </w:tcPr>
          <w:p w:rsidR="00554203" w:rsidRPr="00B34B8B" w:rsidRDefault="00554203" w:rsidP="004E4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TED KINGDOM</w:t>
            </w:r>
          </w:p>
        </w:tc>
        <w:tc>
          <w:tcPr>
            <w:tcW w:w="8647" w:type="dxa"/>
            <w:shd w:val="clear" w:color="FFFFFF" w:fill="FFFFFF"/>
            <w:hideMark/>
          </w:tcPr>
          <w:p w:rsidR="00554203" w:rsidRPr="00B34B8B" w:rsidRDefault="00554203" w:rsidP="003D55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 - South East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aring Cross Hospital</w:t>
            </w:r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lham P</w:t>
            </w:r>
            <w:r w:rsidR="003D55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e Road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don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6 8RF,</w:t>
            </w:r>
            <w:r w:rsidR="0022423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4B8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ted Kingdom</w:t>
            </w:r>
          </w:p>
        </w:tc>
      </w:tr>
    </w:tbl>
    <w:p w:rsidR="00554203" w:rsidRPr="00554203" w:rsidRDefault="00554203">
      <w:pPr>
        <w:rPr>
          <w:rFonts w:ascii="Arial" w:hAnsi="Arial" w:cs="Arial"/>
          <w:b/>
          <w:sz w:val="16"/>
          <w:szCs w:val="16"/>
        </w:rPr>
      </w:pPr>
    </w:p>
    <w:sectPr w:rsidR="00554203" w:rsidRPr="00554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203"/>
    <w:rsid w:val="000F5135"/>
    <w:rsid w:val="00124A75"/>
    <w:rsid w:val="00224236"/>
    <w:rsid w:val="00272923"/>
    <w:rsid w:val="003D5515"/>
    <w:rsid w:val="00417F20"/>
    <w:rsid w:val="00490FB5"/>
    <w:rsid w:val="004E4D51"/>
    <w:rsid w:val="005358C8"/>
    <w:rsid w:val="00554203"/>
    <w:rsid w:val="008164C4"/>
    <w:rsid w:val="00853420"/>
    <w:rsid w:val="008E5AA1"/>
    <w:rsid w:val="00F5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D9C9F0-A254-4974-8198-E0B4B43DA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4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109</Words>
  <Characters>1202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nah Williams</cp:lastModifiedBy>
  <cp:revision>3</cp:revision>
  <dcterms:created xsi:type="dcterms:W3CDTF">2015-03-05T16:40:00Z</dcterms:created>
  <dcterms:modified xsi:type="dcterms:W3CDTF">2015-03-05T16:49:00Z</dcterms:modified>
</cp:coreProperties>
</file>